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77F77A">
      <w:pPr>
        <w:rPr>
          <w:rFonts w:hint="eastAsia" w:eastAsia="MS Mincho"/>
          <w:lang w:val="en-US" w:eastAsia="ja-JP"/>
        </w:rPr>
      </w:pPr>
      <w:r>
        <w:rPr>
          <w:rFonts w:hint="eastAsia"/>
          <w:lang w:val="en-US" w:eastAsia="zh-CN"/>
        </w:rPr>
        <w:t xml:space="preserve">Appendix </w:t>
      </w:r>
      <w:r>
        <w:rPr>
          <w:rFonts w:hint="eastAsia" w:eastAsia="MS Mincho"/>
          <w:lang w:val="en-US" w:eastAsia="ja-JP"/>
        </w:rPr>
        <w:t>3</w:t>
      </w:r>
      <w:bookmarkStart w:id="0" w:name="_GoBack"/>
      <w:bookmarkEnd w:id="0"/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511"/>
        <w:gridCol w:w="6906"/>
      </w:tblGrid>
      <w:tr w14:paraId="4B43D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5000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 w14:paraId="313E3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enario 3: Patient Questioning the Treatment Plan</w:t>
            </w:r>
          </w:p>
        </w:tc>
      </w:tr>
      <w:tr w14:paraId="2CABA8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7342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tion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58FE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tent</w:t>
            </w:r>
          </w:p>
        </w:tc>
      </w:tr>
      <w:tr w14:paraId="54AFF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7DF86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ckground of the Disease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D02A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atient, Zhao Ying, a 32-year-old unmarried female office employee, visited the gynecology department for irregular menstruation, weight gain, and facial acne. She was diagnosed with polycystic ovary syndrome (PCOS). During this follow-up visit, the doctor recommends continuing oral contraceptives for treatment. However, the patient has read online debates about the medication and is skeptical about its safety.</w:t>
            </w:r>
          </w:p>
        </w:tc>
      </w:tr>
      <w:tr w14:paraId="19120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8483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 Characteristics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76A2A0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: 32    Gender: Female Occupation: Office clerk    Education Level: Bachelor’s degree Marital Status: Unmarried Personality: Rational and opinionated; accustomed to checking medical information online</w:t>
            </w:r>
          </w:p>
        </w:tc>
      </w:tr>
      <w:tr w14:paraId="14EA1B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4709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GUE Item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5551E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ndardized Patient Script</w:t>
            </w:r>
          </w:p>
        </w:tc>
      </w:tr>
      <w:tr w14:paraId="540E4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5F8A06C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paration Stage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E3F7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Doubt, Defensiveness Facial/Body Expressions: Arms crossed, frowning</w:t>
            </w:r>
          </w:p>
        </w:tc>
      </w:tr>
      <w:tr w14:paraId="4138B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592D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926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“Hello, doctor.” — Tone calm but slightly guarded.</w:t>
            </w:r>
          </w:p>
        </w:tc>
      </w:tr>
      <w:tr w14:paraId="300CB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6B0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F08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purpose of the visit, SP responds: “I was a bit hesitant to take the medicine prescribed last time.”</w:t>
            </w:r>
          </w:p>
        </w:tc>
      </w:tr>
      <w:tr w14:paraId="29906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AAED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01EE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outlines the session, SP says: “Alright, please go ahead.”</w:t>
            </w:r>
          </w:p>
        </w:tc>
      </w:tr>
      <w:tr w14:paraId="1888D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79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EBEC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recent progress: “After reading the instructions for that medicine, I didn’t dare to take it.”</w:t>
            </w:r>
          </w:p>
        </w:tc>
      </w:tr>
      <w:tr w14:paraId="6EA4D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37E8F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5B8E2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nsures privacy, SP nods politely: “Thank you, doctor.”</w:t>
            </w:r>
          </w:p>
        </w:tc>
      </w:tr>
      <w:tr w14:paraId="4EEDA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26FCC9A6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Gathering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8C59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Caution, Anxiety Facial/Body Expressions: Slightly leaning forward, speaking a bit fast</w:t>
            </w:r>
          </w:p>
        </w:tc>
      </w:tr>
      <w:tr w14:paraId="78553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BB46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597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understanding of the condition, SP says: “I read online that this disease can cause infertility — that’s pretty scary.”</w:t>
            </w:r>
          </w:p>
        </w:tc>
      </w:tr>
      <w:tr w14:paraId="6BED85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BA9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814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physical condition: “I haven’t had my period for several months.”</w:t>
            </w:r>
          </w:p>
        </w:tc>
      </w:tr>
      <w:tr w14:paraId="57AE2D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82A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F6B0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emotions and life: “I’m mostly worried I won’t be able to have children when I get married.”</w:t>
            </w:r>
          </w:p>
        </w:tc>
      </w:tr>
      <w:tr w14:paraId="0D02C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387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705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about past treatments: “I tried Chinese herbal medicine before — it worked for a few months, but stopped after I quit.”</w:t>
            </w:r>
          </w:p>
        </w:tc>
      </w:tr>
      <w:tr w14:paraId="601FFA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1716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6518C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mpact on daily life: “I keep getting acne, and it really affects my mood.”</w:t>
            </w:r>
          </w:p>
        </w:tc>
      </w:tr>
      <w:tr w14:paraId="3DEC9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CCEC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49B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mentions healthy lifestyle habits, SP nods: “I’ve cut down on takeout and started dieting, but my weight just won’t go down.”</w:t>
            </w:r>
          </w:p>
        </w:tc>
      </w:tr>
      <w:tr w14:paraId="489C7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2513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ED1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asks a leading question (e.g., “You just don’t want to take the medicine, right?”), SP responds: “I’m just worried the hormones will make me gain weight.”</w:t>
            </w:r>
          </w:p>
        </w:tc>
      </w:tr>
      <w:tr w14:paraId="346FA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02BD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679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doesn’t interrupt, SP adds: “I read online that this kind of medicine can affect fertility — is that true?”</w:t>
            </w:r>
          </w:p>
        </w:tc>
      </w:tr>
      <w:tr w14:paraId="0229F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543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6BB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listens attentively, SP’s tone becomes softer.</w:t>
            </w:r>
          </w:p>
        </w:tc>
      </w:tr>
      <w:tr w14:paraId="012E1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3A24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12DD6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paraphrases information, SP responds: “Yes, I’m mainly afraid of the side effects.”</w:t>
            </w:r>
          </w:p>
        </w:tc>
      </w:tr>
      <w:tr w14:paraId="64F61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D80EAC2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tion Giving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267B13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Thoughtful, Hesitant Facial/Body Expressions: Tilting head slightly, sighing softly</w:t>
            </w:r>
          </w:p>
        </w:tc>
      </w:tr>
      <w:tr w14:paraId="22AF67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B7B7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6C7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mechanism of the medication, SP listens carefully: “So birth control pills aren’t just for contraception?”</w:t>
            </w:r>
          </w:p>
        </w:tc>
      </w:tr>
      <w:tr w14:paraId="70A0A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7B9DC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428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discusses risks and benefits, SP frowns slightly: “Then how long do I have to take them before I can stop?”</w:t>
            </w:r>
          </w:p>
        </w:tc>
      </w:tr>
      <w:tr w14:paraId="749F3B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0F18E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DA3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encouraged to ask questions, SP asks: “Is there any other treatment option?”</w:t>
            </w:r>
          </w:p>
        </w:tc>
      </w:tr>
      <w:tr w14:paraId="62B5E3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14EBC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708DB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uses technical terms (e.g., “androgen levels,” “ovulatory dysfunction”), SP looks puzzled: “Can you explain that in simpler terms?”</w:t>
            </w:r>
          </w:p>
        </w:tc>
      </w:tr>
      <w:tr w14:paraId="39AF2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1ACF6193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standing the Patient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4D9FC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Relaxation, Trust Facial/Body Expressions: Gentle tone, light nodding</w:t>
            </w:r>
          </w:p>
        </w:tc>
      </w:tr>
      <w:tr w14:paraId="7F227D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6FE84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23E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acknowledges her effort to learn about the condition, SP smiles: “I just want to understand it better — I don’t want to take medicine blindly.”</w:t>
            </w:r>
          </w:p>
        </w:tc>
      </w:tr>
      <w:tr w14:paraId="3B036D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49B6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269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notices her concern and responds patiently, SP’s expression relaxes.</w:t>
            </w:r>
          </w:p>
        </w:tc>
      </w:tr>
      <w:tr w14:paraId="07210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40A00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F01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resses empathy (e.g., “Your concern is totally understandable”), SP’s tone softens: “Thank you for saying that.”</w:t>
            </w:r>
          </w:p>
        </w:tc>
      </w:tr>
      <w:tr w14:paraId="386489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dotted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5B0EE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4102" w:type="pct"/>
            <w:tcBorders>
              <w:top w:val="nil"/>
              <w:left w:val="nil"/>
              <w:bottom w:val="dotted" w:color="auto" w:sz="4" w:space="0"/>
            </w:tcBorders>
            <w:shd w:val="clear" w:color="auto" w:fill="auto"/>
            <w:vAlign w:val="center"/>
          </w:tcPr>
          <w:p w14:paraId="12318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f the doctor appears overly authoritative or indifferent, SP becomes defensive: “Then I’ll think about it some more.”</w:t>
            </w:r>
          </w:p>
        </w:tc>
      </w:tr>
      <w:tr w14:paraId="56399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dotted" w:color="auto" w:sz="4" w:space="0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317B3AEF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ing the Consultation</w:t>
            </w:r>
          </w:p>
        </w:tc>
        <w:tc>
          <w:tcPr>
            <w:tcW w:w="4102" w:type="pct"/>
            <w:tcBorders>
              <w:top w:val="dotted" w:color="auto" w:sz="4" w:space="0"/>
              <w:left w:val="nil"/>
              <w:bottom w:val="nil"/>
            </w:tcBorders>
            <w:shd w:val="clear" w:color="auto" w:fill="auto"/>
            <w:vAlign w:val="center"/>
          </w:tcPr>
          <w:p w14:paraId="1ECF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in Emotions: Neutral, Acceptance Facial/Body Expressions: Calm tone, lightly tapping fingers on the table</w:t>
            </w:r>
          </w:p>
        </w:tc>
      </w:tr>
      <w:tr w14:paraId="55C71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 w14:paraId="5C5CC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4102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495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asked if she has other questions, SP asks: “If I gain a lot of weight after taking the pills, can I stop them?”</w:t>
            </w:r>
          </w:p>
        </w:tc>
      </w:tr>
      <w:tr w14:paraId="13730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nil"/>
              <w:bottom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B238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4102" w:type="pct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 w14:paraId="6D6D1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en the doctor explains the follow-up plan, SP nods: “Okay, I’ll give it another try.”</w:t>
            </w:r>
          </w:p>
        </w:tc>
      </w:tr>
      <w:tr w14:paraId="1FC3B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227" w:hRule="atLeast"/>
        </w:trPr>
        <w:tc>
          <w:tcPr>
            <w:tcW w:w="897" w:type="pct"/>
            <w:tcBorders>
              <w:top w:val="single" w:color="auto" w:sz="4" w:space="0"/>
              <w:right w:val="nil"/>
            </w:tcBorders>
            <w:shd w:val="clear" w:color="auto" w:fill="F1F1F1" w:themeFill="background1" w:themeFillShade="F2"/>
            <w:vAlign w:val="center"/>
          </w:tcPr>
          <w:p w14:paraId="6AB8B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tes</w:t>
            </w:r>
          </w:p>
        </w:tc>
        <w:tc>
          <w:tcPr>
            <w:tcW w:w="4102" w:type="pct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 w14:paraId="198A2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Do not use technical terms such as “estrogen” or “androgen.” </w:t>
            </w:r>
          </w:p>
          <w:p w14:paraId="7C691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Do not directly criticize the doctor’s plan — only express skepticism. </w:t>
            </w:r>
          </w:p>
          <w:p w14:paraId="54938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If the doctor’s explanation is unclear, show confusion and ask for clarification. </w:t>
            </w:r>
          </w:p>
          <w:p w14:paraId="1227C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Light sighs or frowns are acceptable, but no anger or agitation. </w:t>
            </w:r>
          </w:p>
          <w:p w14:paraId="626784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 Each response should be no longer than 30 seconds. </w:t>
            </w:r>
          </w:p>
          <w:p w14:paraId="611A0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 If the doctor communicates patiently, gradually soften tone and attitude.</w:t>
            </w:r>
          </w:p>
        </w:tc>
      </w:tr>
    </w:tbl>
    <w:p w14:paraId="5718E4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B863C5"/>
    <w:rsid w:val="196140CA"/>
    <w:rsid w:val="3DB863C5"/>
    <w:rsid w:val="412F5680"/>
    <w:rsid w:val="54E32FC8"/>
    <w:rsid w:val="6FBB0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2</Words>
  <Characters>3891</Characters>
  <Lines>0</Lines>
  <Paragraphs>0</Paragraphs>
  <TotalTime>0</TotalTime>
  <ScaleCrop>false</ScaleCrop>
  <LinksUpToDate>false</LinksUpToDate>
  <CharactersWithSpaces>454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4T03:09:00Z</dcterms:created>
  <dc:creator>WPS_1667301468</dc:creator>
  <cp:lastModifiedBy>WPS_1667301468</cp:lastModifiedBy>
  <dcterms:modified xsi:type="dcterms:W3CDTF">2026-02-23T05:06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F210352B59947F4B1090C2220DE9CFE_11</vt:lpwstr>
  </property>
  <property fmtid="{D5CDD505-2E9C-101B-9397-08002B2CF9AE}" pid="4" name="KSOTemplateDocerSaveRecord">
    <vt:lpwstr>eyJoZGlkIjoiYmEyZDMxNWRkYmY5MjE3NjUxYTk3ZDA1NDUyNmVkYWEiLCJ1c2VySWQiOiIxNDI5Nzk2OTQ5In0=</vt:lpwstr>
  </property>
</Properties>
</file>